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00BE41" w14:textId="6F458244" w:rsidR="00754ABE" w:rsidRPr="002224B3" w:rsidRDefault="00754ABE" w:rsidP="00754ABE">
      <w:pPr>
        <w:spacing w:after="120" w:line="240" w:lineRule="auto"/>
        <w:rPr>
          <w:rFonts w:ascii="Times New Roman" w:hAnsi="Times New Roman" w:cs="Times New Roman"/>
          <w:b/>
          <w:lang w:val="en-GB"/>
        </w:rPr>
      </w:pPr>
      <w:bookmarkStart w:id="0" w:name="_Hlk2530329"/>
      <w:r>
        <w:rPr>
          <w:rFonts w:ascii="Times New Roman" w:hAnsi="Times New Roman" w:cs="Times New Roman"/>
          <w:b/>
          <w:bCs/>
          <w:lang w:val="en-US"/>
        </w:rPr>
        <w:t>S5</w:t>
      </w:r>
      <w:r w:rsidRPr="002224B3">
        <w:rPr>
          <w:rFonts w:ascii="Times New Roman" w:hAnsi="Times New Roman" w:cs="Times New Roman"/>
          <w:b/>
          <w:bCs/>
          <w:lang w:val="en-US"/>
        </w:rPr>
        <w:t xml:space="preserve"> T</w:t>
      </w:r>
      <w:r>
        <w:rPr>
          <w:rFonts w:ascii="Times New Roman" w:hAnsi="Times New Roman" w:cs="Times New Roman"/>
          <w:b/>
          <w:bCs/>
          <w:lang w:val="en-US"/>
        </w:rPr>
        <w:t>able</w:t>
      </w:r>
      <w:r w:rsidRPr="002224B3">
        <w:rPr>
          <w:rFonts w:ascii="Times New Roman" w:hAnsi="Times New Roman" w:cs="Times New Roman"/>
          <w:b/>
          <w:lang w:val="en-GB"/>
        </w:rPr>
        <w:t>. Univariate Cox regression analysis for remission of proteinuria.</w:t>
      </w:r>
    </w:p>
    <w:tbl>
      <w:tblPr>
        <w:tblW w:w="923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0"/>
        <w:gridCol w:w="1843"/>
        <w:gridCol w:w="1276"/>
        <w:gridCol w:w="850"/>
        <w:gridCol w:w="992"/>
        <w:gridCol w:w="851"/>
        <w:gridCol w:w="1027"/>
      </w:tblGrid>
      <w:tr w:rsidR="00754ABE" w:rsidRPr="002224B3" w14:paraId="148BCE11" w14:textId="77777777" w:rsidTr="00943B0E">
        <w:trPr>
          <w:trHeight w:val="219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38F718B" w14:textId="77777777" w:rsidR="00754ABE" w:rsidRPr="002224B3" w:rsidRDefault="00754ABE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03C89A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nalysis is adjusted for time-dependent effects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336D06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rm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EA580C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40882B" w14:textId="77777777" w:rsidR="00754ABE" w:rsidRPr="002224B3" w:rsidRDefault="00754AB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onf. Interval</w:t>
            </w:r>
          </w:p>
        </w:tc>
        <w:tc>
          <w:tcPr>
            <w:tcW w:w="1027" w:type="dxa"/>
            <w:vMerge w:val="restart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B4C239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754ABE" w:rsidRPr="002224B3" w14:paraId="409E5EF3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26D0EFB" w14:textId="77777777" w:rsidR="00754ABE" w:rsidRPr="002224B3" w:rsidRDefault="00754ABE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E4A4DA" w14:textId="77777777" w:rsidR="00754ABE" w:rsidRPr="002224B3" w:rsidRDefault="00754ABE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A9507BA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563DD1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8E4D33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er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3461F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pper</w:t>
            </w:r>
          </w:p>
        </w:tc>
        <w:tc>
          <w:tcPr>
            <w:tcW w:w="1027" w:type="dxa"/>
            <w:vMerge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9E07CE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754ABE" w:rsidRPr="002224B3" w14:paraId="1575DE6B" w14:textId="77777777" w:rsidTr="00943B0E">
        <w:trPr>
          <w:trHeight w:val="65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AD6673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PLA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1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-ab 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evel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FF8E9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23CBFC9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96643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790CA1C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A66C84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9DBD59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54ABE" w:rsidRPr="002224B3" w14:paraId="5A184EF1" w14:textId="77777777" w:rsidTr="00943B0E">
        <w:trPr>
          <w:trHeight w:val="15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E2759A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680C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46C7A7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63373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D09E3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051885C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2E8DAA2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754ABE" w:rsidRPr="002224B3" w14:paraId="402CE8A6" w14:textId="77777777" w:rsidTr="00943B0E">
        <w:trPr>
          <w:trHeight w:val="234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996870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5487851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3C76FE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ADD79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235D771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96B416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878602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754ABE" w:rsidRPr="002224B3" w14:paraId="70CD3136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E5EDB1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Proteinuria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C5A6C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085A0C7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75A6F7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93462B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F7C3F4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925237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54ABE" w:rsidRPr="002224B3" w14:paraId="686E0B3E" w14:textId="77777777" w:rsidTr="00943B0E">
        <w:trPr>
          <w:trHeight w:val="184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E5E74C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6F9B2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805E626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B1A66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3105F53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25A354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CF7C5DA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54ABE" w:rsidRPr="002224B3" w14:paraId="09C0D512" w14:textId="77777777" w:rsidTr="00943B0E">
        <w:trPr>
          <w:trHeight w:val="167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B23B90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0A3EEB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C089494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38C5EA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D0D54C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37B68E2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0737E4B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754ABE" w:rsidRPr="002224B3" w14:paraId="22B252E5" w14:textId="77777777" w:rsidTr="00943B0E">
        <w:trPr>
          <w:trHeight w:val="21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5BAD480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Serum creatinine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71ED9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3E73756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42A32E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F7AD363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60C2EDE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6ED37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754ABE" w:rsidRPr="002224B3" w14:paraId="7C801F0D" w14:textId="77777777" w:rsidTr="00943B0E">
        <w:trPr>
          <w:trHeight w:val="83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E22E18D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3A73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7A24C9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0D00A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519D64B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B3EB9BC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0684DDE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754ABE" w:rsidRPr="002224B3" w14:paraId="339E4BA5" w14:textId="77777777" w:rsidTr="00943B0E">
        <w:trPr>
          <w:trHeight w:val="285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343B05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0C90E0D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2CDD64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3628E8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CC357A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2C8A6C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0C729E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754ABE" w:rsidRPr="002224B3" w14:paraId="3CDE7DC1" w14:textId="77777777" w:rsidTr="00943B0E">
        <w:trPr>
          <w:trHeight w:val="195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C8C78A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BE7BA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F15A84E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E69B18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D8AAC8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41C83F1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4FE5A63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754ABE" w:rsidRPr="002224B3" w14:paraId="5105C0F0" w14:textId="77777777" w:rsidTr="00943B0E">
        <w:trPr>
          <w:trHeight w:val="167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8B1D45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EB6D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E8F041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5D696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C1624B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88A58D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8009D3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754ABE" w:rsidRPr="002224B3" w14:paraId="3E088B5E" w14:textId="77777777" w:rsidTr="00943B0E">
        <w:trPr>
          <w:trHeight w:val="184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C7967F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7E561C6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E4C864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E8678B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2D8F059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78970A8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EB3AD3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754ABE" w:rsidRPr="002224B3" w14:paraId="4F47A6AE" w14:textId="77777777" w:rsidTr="00943B0E">
        <w:trPr>
          <w:trHeight w:val="27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D76911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69BCD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F3CD27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124E87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5B402C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7B9BB7D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B5AA3B8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754ABE" w:rsidRPr="002224B3" w14:paraId="1521FF7E" w14:textId="77777777" w:rsidTr="00943B0E">
        <w:trPr>
          <w:trHeight w:val="15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D23D14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DCFE7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B9DAE2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E0054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ECF7659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7FC1A7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8FEA71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754ABE" w:rsidRPr="002224B3" w14:paraId="7A8D90CF" w14:textId="77777777" w:rsidTr="00943B0E">
        <w:trPr>
          <w:trHeight w:val="201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45343CA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95C6D02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9CEAA4A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679413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A889C7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4BA47D9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2.03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631E48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754ABE" w:rsidRPr="002224B3" w14:paraId="6C3F258D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F9618B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(% of tubulointerstitial space with 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ubular atrophy and interstitial fibrosis</w:t>
            </w:r>
            <w:r w:rsidRPr="002224B3">
              <w:rPr>
                <w:rFonts w:ascii="Times New Roman" w:hAnsi="Times New Roman" w:cs="Times New Roman"/>
                <w:noProof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FCD37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C1087E8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3A895B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DB412C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40D792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29AEB3B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754ABE" w:rsidRPr="002224B3" w14:paraId="56FD7F57" w14:textId="77777777" w:rsidTr="00943B0E">
        <w:trPr>
          <w:trHeight w:val="10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907A5F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37AE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27FF64C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8826C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15047A6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FD959A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52791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754ABE" w:rsidRPr="002224B3" w14:paraId="41D91156" w14:textId="77777777" w:rsidTr="00943B0E">
        <w:trPr>
          <w:trHeight w:val="234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0B07B8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033F2E4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F9CE8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74BF48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DACB6D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BAFD2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A8D82A1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754ABE" w:rsidRPr="002224B3" w14:paraId="078859AC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7AE895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Time between renal biopsy and study enrolment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97BE3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D52928C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CCF1F4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86B0977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56DC52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4EF134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754ABE" w:rsidRPr="002224B3" w14:paraId="7B8641B4" w14:textId="77777777" w:rsidTr="00943B0E">
        <w:trPr>
          <w:trHeight w:val="167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4E4BFAD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A1F6C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1B4485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78D0A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FFAA042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CE2FCD6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B0A770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754ABE" w:rsidRPr="002224B3" w14:paraId="2517185A" w14:textId="77777777" w:rsidTr="00943B0E">
        <w:trPr>
          <w:trHeight w:val="234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938CA0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F86C83D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BCBE8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E51589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77E4F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969F8E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D73F8A8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754ABE" w:rsidRPr="002224B3" w14:paraId="2B78848B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0E0DF0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epletion of PLA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1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ab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97079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69CCC51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5721A9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B308E4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C68EB0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00CF0A4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754ABE" w:rsidRPr="002224B3" w14:paraId="7D00BB7D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818E7B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A43D13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6BCE35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6B918B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BB801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82F249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9A9988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54ABE" w:rsidRPr="002224B3" w14:paraId="64064E67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0259662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lapse of 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LA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1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ab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6FDB3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3F9C88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650BC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682EE8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8055ADA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07B44AD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754ABE" w:rsidRPr="002224B3" w14:paraId="065BEA99" w14:textId="77777777" w:rsidTr="00943B0E">
        <w:trPr>
          <w:trHeight w:val="285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FAB00A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C405BA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C09F93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AA154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900543D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CAC6827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24584A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754ABE" w:rsidRPr="002224B3" w14:paraId="2A9D6976" w14:textId="77777777" w:rsidTr="00943B0E">
        <w:trPr>
          <w:trHeight w:val="30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43AFA6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 of immunosuppressive treatmen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6326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2B82449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54C4F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14CCEF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106D62C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E533ED0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754ABE" w:rsidRPr="002224B3" w14:paraId="02CB8D29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3E39AAC" w14:textId="77777777" w:rsidR="00754ABE" w:rsidRPr="002224B3" w:rsidRDefault="00754ABE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DB1AB4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40480C3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CC74B5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A6229D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8AB939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F0B7E4" w14:textId="77777777" w:rsidR="00754ABE" w:rsidRPr="002224B3" w:rsidRDefault="00754AB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</w:tbl>
    <w:p w14:paraId="606579BC" w14:textId="777A9260" w:rsidR="00754ABE" w:rsidRPr="00754ABE" w:rsidRDefault="00754ABE" w:rsidP="00754ABE">
      <w:pPr>
        <w:spacing w:before="120" w:after="0" w:line="240" w:lineRule="auto"/>
        <w:rPr>
          <w:rFonts w:ascii="Times New Roman" w:hAnsi="Times New Roman" w:cs="Times New Roman"/>
          <w:sz w:val="20"/>
          <w:lang w:val="en-US"/>
        </w:rPr>
      </w:pPr>
      <w:r w:rsidRPr="002224B3">
        <w:rPr>
          <w:rFonts w:ascii="Times New Roman" w:hAnsi="Times New Roman" w:cs="Times New Roman"/>
          <w:sz w:val="20"/>
          <w:shd w:val="clear" w:color="auto" w:fill="FFFFFF"/>
          <w:lang w:val="en-US"/>
        </w:rPr>
        <w:t>In the analyses of independent variables measured at baseline we adjusted the analysis for potential time-varying effects during follow-up. In this table we present results of each variable both with, and without adjusting for these time-dependent effects. Unadjusted analyses consider only a main effect term for each variable. Analyses of baseline variables which were adjusted for time-varying effects consider a main effect term (reflecting the initial effect of the variable) and a time-dependent term (reflecting the change of the variable effect during time). Analyses adjusted for time-varying effects of event variables measured during follow-up consider only a time-dependent term (reflecting the effect of the variable from the time when its event occurs). </w:t>
      </w:r>
      <w:r w:rsidRPr="002224B3">
        <w:rPr>
          <w:rFonts w:ascii="Times New Roman" w:hAnsi="Times New Roman" w:cs="Times New Roman"/>
          <w:bCs/>
          <w:sz w:val="20"/>
          <w:lang w:val="en-US"/>
        </w:rPr>
        <w:t xml:space="preserve">95% Conf. Interval: 95% Confidence Interval; </w:t>
      </w:r>
      <w:r w:rsidRPr="002224B3">
        <w:rPr>
          <w:rFonts w:ascii="Times New Roman" w:hAnsi="Times New Roman" w:cs="Times New Roman"/>
          <w:sz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lang w:val="en-US"/>
        </w:rPr>
        <w:t xml:space="preserve">-ab: </w:t>
      </w:r>
      <w:r w:rsidRPr="002224B3">
        <w:rPr>
          <w:rFonts w:ascii="Times New Roman" w:hAnsi="Times New Roman" w:cs="Times New Roman"/>
          <w:sz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lang w:val="en-US"/>
        </w:rPr>
        <w:t>-antibody; Time-dep.: time-dependent.</w:t>
      </w:r>
      <w:bookmarkStart w:id="1" w:name="_GoBack"/>
      <w:bookmarkEnd w:id="0"/>
      <w:bookmarkEnd w:id="1"/>
    </w:p>
    <w:sectPr w:rsidR="00754ABE" w:rsidRPr="00754ABE" w:rsidSect="00A674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1583C3" w14:textId="77777777" w:rsidR="00E04AA2" w:rsidRDefault="00E04AA2" w:rsidP="001F2BD5">
      <w:pPr>
        <w:spacing w:after="0" w:line="240" w:lineRule="auto"/>
      </w:pPr>
      <w:r>
        <w:separator/>
      </w:r>
    </w:p>
  </w:endnote>
  <w:endnote w:type="continuationSeparator" w:id="0">
    <w:p w14:paraId="4720A519" w14:textId="77777777" w:rsidR="00E04AA2" w:rsidRDefault="00E04AA2" w:rsidP="001F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65A843" w14:textId="77777777" w:rsidR="00E04AA2" w:rsidRDefault="00E04AA2" w:rsidP="001F2BD5">
      <w:pPr>
        <w:spacing w:after="0" w:line="240" w:lineRule="auto"/>
      </w:pPr>
      <w:r>
        <w:separator/>
      </w:r>
    </w:p>
  </w:footnote>
  <w:footnote w:type="continuationSeparator" w:id="0">
    <w:p w14:paraId="5E060DF8" w14:textId="77777777" w:rsidR="00E04AA2" w:rsidRDefault="00E04AA2" w:rsidP="001F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0C4D"/>
    <w:multiLevelType w:val="hybridMultilevel"/>
    <w:tmpl w:val="4BB84AA6"/>
    <w:lvl w:ilvl="0" w:tplc="4746AE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F4244"/>
    <w:multiLevelType w:val="hybridMultilevel"/>
    <w:tmpl w:val="F94ED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02"/>
    <w:rsid w:val="00000CBD"/>
    <w:rsid w:val="00002BE2"/>
    <w:rsid w:val="0001180C"/>
    <w:rsid w:val="0001716D"/>
    <w:rsid w:val="000173E4"/>
    <w:rsid w:val="00020ECA"/>
    <w:rsid w:val="00031F02"/>
    <w:rsid w:val="00075DA3"/>
    <w:rsid w:val="00091D15"/>
    <w:rsid w:val="00097312"/>
    <w:rsid w:val="000A0FD2"/>
    <w:rsid w:val="000A3720"/>
    <w:rsid w:val="000B5AF9"/>
    <w:rsid w:val="000C5877"/>
    <w:rsid w:val="000F0AA6"/>
    <w:rsid w:val="00100C43"/>
    <w:rsid w:val="00134568"/>
    <w:rsid w:val="00137C87"/>
    <w:rsid w:val="001405EE"/>
    <w:rsid w:val="001571B7"/>
    <w:rsid w:val="0016489C"/>
    <w:rsid w:val="00174895"/>
    <w:rsid w:val="00180BFA"/>
    <w:rsid w:val="00181CFE"/>
    <w:rsid w:val="001868C7"/>
    <w:rsid w:val="00197A46"/>
    <w:rsid w:val="001A5F99"/>
    <w:rsid w:val="001E0D43"/>
    <w:rsid w:val="001E64E6"/>
    <w:rsid w:val="001F2BD5"/>
    <w:rsid w:val="0021433A"/>
    <w:rsid w:val="00220D91"/>
    <w:rsid w:val="002224B3"/>
    <w:rsid w:val="00222644"/>
    <w:rsid w:val="00223A63"/>
    <w:rsid w:val="00224E58"/>
    <w:rsid w:val="00265ED0"/>
    <w:rsid w:val="00270724"/>
    <w:rsid w:val="00280E3D"/>
    <w:rsid w:val="00296454"/>
    <w:rsid w:val="002A6098"/>
    <w:rsid w:val="002B1ADD"/>
    <w:rsid w:val="002B78A0"/>
    <w:rsid w:val="002C05C4"/>
    <w:rsid w:val="002E7072"/>
    <w:rsid w:val="002F081B"/>
    <w:rsid w:val="00302872"/>
    <w:rsid w:val="00305C6F"/>
    <w:rsid w:val="0031300B"/>
    <w:rsid w:val="003217EF"/>
    <w:rsid w:val="00346EF5"/>
    <w:rsid w:val="00380E8F"/>
    <w:rsid w:val="003936A1"/>
    <w:rsid w:val="003C60E4"/>
    <w:rsid w:val="003C7A98"/>
    <w:rsid w:val="003D2643"/>
    <w:rsid w:val="003D7D96"/>
    <w:rsid w:val="003E3091"/>
    <w:rsid w:val="00421FEE"/>
    <w:rsid w:val="004244E1"/>
    <w:rsid w:val="004357AE"/>
    <w:rsid w:val="004400D7"/>
    <w:rsid w:val="00445F79"/>
    <w:rsid w:val="00452AD5"/>
    <w:rsid w:val="004564EE"/>
    <w:rsid w:val="00480725"/>
    <w:rsid w:val="004860C5"/>
    <w:rsid w:val="004A09FA"/>
    <w:rsid w:val="004C0733"/>
    <w:rsid w:val="004E52F9"/>
    <w:rsid w:val="004F72ED"/>
    <w:rsid w:val="005031FD"/>
    <w:rsid w:val="00503FE5"/>
    <w:rsid w:val="005160BD"/>
    <w:rsid w:val="005400BD"/>
    <w:rsid w:val="00541641"/>
    <w:rsid w:val="00560C6E"/>
    <w:rsid w:val="00580F8E"/>
    <w:rsid w:val="0058241A"/>
    <w:rsid w:val="00582FDF"/>
    <w:rsid w:val="005B2DB0"/>
    <w:rsid w:val="005D75D5"/>
    <w:rsid w:val="005E1D6E"/>
    <w:rsid w:val="0062152B"/>
    <w:rsid w:val="00622400"/>
    <w:rsid w:val="0062704C"/>
    <w:rsid w:val="00633E9A"/>
    <w:rsid w:val="00635566"/>
    <w:rsid w:val="006364A3"/>
    <w:rsid w:val="006400CA"/>
    <w:rsid w:val="00657F01"/>
    <w:rsid w:val="00660B08"/>
    <w:rsid w:val="006647A2"/>
    <w:rsid w:val="00671BF2"/>
    <w:rsid w:val="00677E38"/>
    <w:rsid w:val="00681690"/>
    <w:rsid w:val="00692C28"/>
    <w:rsid w:val="006A7DFF"/>
    <w:rsid w:val="006C0B2A"/>
    <w:rsid w:val="006E5148"/>
    <w:rsid w:val="006F79BC"/>
    <w:rsid w:val="00704160"/>
    <w:rsid w:val="00732C9C"/>
    <w:rsid w:val="00741A47"/>
    <w:rsid w:val="00753CD9"/>
    <w:rsid w:val="00754ABE"/>
    <w:rsid w:val="00754F03"/>
    <w:rsid w:val="007700DC"/>
    <w:rsid w:val="007816F4"/>
    <w:rsid w:val="00787317"/>
    <w:rsid w:val="007928CF"/>
    <w:rsid w:val="00795A12"/>
    <w:rsid w:val="00797DBF"/>
    <w:rsid w:val="007A1B82"/>
    <w:rsid w:val="007A4652"/>
    <w:rsid w:val="007A66E6"/>
    <w:rsid w:val="007A7E67"/>
    <w:rsid w:val="007C2E36"/>
    <w:rsid w:val="007C3361"/>
    <w:rsid w:val="007D2B18"/>
    <w:rsid w:val="007D682E"/>
    <w:rsid w:val="007E3AD8"/>
    <w:rsid w:val="007F243F"/>
    <w:rsid w:val="00813312"/>
    <w:rsid w:val="00815183"/>
    <w:rsid w:val="008156DA"/>
    <w:rsid w:val="008164A8"/>
    <w:rsid w:val="008275FB"/>
    <w:rsid w:val="00832E11"/>
    <w:rsid w:val="00841593"/>
    <w:rsid w:val="00847AC1"/>
    <w:rsid w:val="00863C6D"/>
    <w:rsid w:val="008709BE"/>
    <w:rsid w:val="00887299"/>
    <w:rsid w:val="008A69C1"/>
    <w:rsid w:val="008B7355"/>
    <w:rsid w:val="008D3216"/>
    <w:rsid w:val="008E0C34"/>
    <w:rsid w:val="008E1FEB"/>
    <w:rsid w:val="008F34B6"/>
    <w:rsid w:val="0091553B"/>
    <w:rsid w:val="009354D4"/>
    <w:rsid w:val="00937CFB"/>
    <w:rsid w:val="00952A3E"/>
    <w:rsid w:val="0095747E"/>
    <w:rsid w:val="009728EB"/>
    <w:rsid w:val="009816BD"/>
    <w:rsid w:val="00983047"/>
    <w:rsid w:val="009830D1"/>
    <w:rsid w:val="0098484C"/>
    <w:rsid w:val="00996C04"/>
    <w:rsid w:val="00997A0A"/>
    <w:rsid w:val="009C1614"/>
    <w:rsid w:val="009C2237"/>
    <w:rsid w:val="009D1089"/>
    <w:rsid w:val="009D79BE"/>
    <w:rsid w:val="009E3303"/>
    <w:rsid w:val="009E5920"/>
    <w:rsid w:val="009E73D1"/>
    <w:rsid w:val="009F5DA3"/>
    <w:rsid w:val="00A06F16"/>
    <w:rsid w:val="00A15052"/>
    <w:rsid w:val="00A332B1"/>
    <w:rsid w:val="00A36A89"/>
    <w:rsid w:val="00A414BE"/>
    <w:rsid w:val="00A46F51"/>
    <w:rsid w:val="00A536D3"/>
    <w:rsid w:val="00A6744F"/>
    <w:rsid w:val="00A71B8E"/>
    <w:rsid w:val="00A768D2"/>
    <w:rsid w:val="00A9620F"/>
    <w:rsid w:val="00A97EA7"/>
    <w:rsid w:val="00AA3045"/>
    <w:rsid w:val="00AA5130"/>
    <w:rsid w:val="00AB187A"/>
    <w:rsid w:val="00AB479A"/>
    <w:rsid w:val="00AB51EA"/>
    <w:rsid w:val="00AD51BB"/>
    <w:rsid w:val="00AE52E5"/>
    <w:rsid w:val="00AF71F4"/>
    <w:rsid w:val="00B03F0C"/>
    <w:rsid w:val="00B15D2D"/>
    <w:rsid w:val="00B210BF"/>
    <w:rsid w:val="00B2235E"/>
    <w:rsid w:val="00B24C13"/>
    <w:rsid w:val="00B34126"/>
    <w:rsid w:val="00B64B49"/>
    <w:rsid w:val="00B65F37"/>
    <w:rsid w:val="00B74310"/>
    <w:rsid w:val="00B743A5"/>
    <w:rsid w:val="00B77EBA"/>
    <w:rsid w:val="00BA46D7"/>
    <w:rsid w:val="00BB3D53"/>
    <w:rsid w:val="00BB559B"/>
    <w:rsid w:val="00BC51B4"/>
    <w:rsid w:val="00BD093F"/>
    <w:rsid w:val="00BD60CE"/>
    <w:rsid w:val="00BD6B52"/>
    <w:rsid w:val="00C23CC1"/>
    <w:rsid w:val="00C36D7C"/>
    <w:rsid w:val="00C37A6D"/>
    <w:rsid w:val="00C473BC"/>
    <w:rsid w:val="00C52C27"/>
    <w:rsid w:val="00C62128"/>
    <w:rsid w:val="00C633C5"/>
    <w:rsid w:val="00C63E75"/>
    <w:rsid w:val="00C64ABF"/>
    <w:rsid w:val="00C77473"/>
    <w:rsid w:val="00C86D14"/>
    <w:rsid w:val="00CA4BFD"/>
    <w:rsid w:val="00CD5278"/>
    <w:rsid w:val="00CD76D2"/>
    <w:rsid w:val="00CF11B8"/>
    <w:rsid w:val="00D1318A"/>
    <w:rsid w:val="00D33B8E"/>
    <w:rsid w:val="00D3517B"/>
    <w:rsid w:val="00D52BB2"/>
    <w:rsid w:val="00D5656E"/>
    <w:rsid w:val="00D57913"/>
    <w:rsid w:val="00D66D91"/>
    <w:rsid w:val="00D76F97"/>
    <w:rsid w:val="00D90C5B"/>
    <w:rsid w:val="00D930A1"/>
    <w:rsid w:val="00DA399C"/>
    <w:rsid w:val="00DA76E0"/>
    <w:rsid w:val="00DD1177"/>
    <w:rsid w:val="00DD1849"/>
    <w:rsid w:val="00DD1A21"/>
    <w:rsid w:val="00DD53EF"/>
    <w:rsid w:val="00E000E7"/>
    <w:rsid w:val="00E04AA2"/>
    <w:rsid w:val="00E3088B"/>
    <w:rsid w:val="00E64E43"/>
    <w:rsid w:val="00E73505"/>
    <w:rsid w:val="00E737CC"/>
    <w:rsid w:val="00E7625F"/>
    <w:rsid w:val="00E86F77"/>
    <w:rsid w:val="00E92AAE"/>
    <w:rsid w:val="00EE1E51"/>
    <w:rsid w:val="00EE2127"/>
    <w:rsid w:val="00F3141B"/>
    <w:rsid w:val="00F52240"/>
    <w:rsid w:val="00F5740E"/>
    <w:rsid w:val="00F65496"/>
    <w:rsid w:val="00F674B9"/>
    <w:rsid w:val="00F93199"/>
    <w:rsid w:val="00FB03D5"/>
    <w:rsid w:val="00FC7C30"/>
    <w:rsid w:val="00FC7F8A"/>
    <w:rsid w:val="00FD7602"/>
    <w:rsid w:val="00FE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C7DF"/>
  <w15:chartTrackingRefBased/>
  <w15:docId w15:val="{061E8679-B838-45E3-A035-03F2B5D6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2C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93F"/>
    <w:pPr>
      <w:spacing w:before="120" w:after="0" w:line="240" w:lineRule="auto"/>
      <w:ind w:left="720" w:hanging="36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BD093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2C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title1">
    <w:name w:val="title1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jrnl">
    <w:name w:val="jrnl"/>
    <w:basedOn w:val="Absatz-Standardschriftart"/>
    <w:rsid w:val="00C52C27"/>
  </w:style>
  <w:style w:type="character" w:customStyle="1" w:styleId="highlight2">
    <w:name w:val="highlight2"/>
    <w:basedOn w:val="Absatz-Standardschriftart"/>
    <w:rsid w:val="00C52C2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7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21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1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1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1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12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BD5"/>
  </w:style>
  <w:style w:type="paragraph" w:styleId="Fuzeile">
    <w:name w:val="footer"/>
    <w:basedOn w:val="Standard"/>
    <w:link w:val="Fu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BD5"/>
  </w:style>
  <w:style w:type="paragraph" w:styleId="StandardWeb">
    <w:name w:val="Normal (Web)"/>
    <w:basedOn w:val="Standard"/>
    <w:uiPriority w:val="99"/>
    <w:semiHidden/>
    <w:unhideWhenUsed/>
    <w:rsid w:val="00B22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31A87-7A31-42DD-8B3F-FB67D131D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, Elion</dc:creator>
  <cp:keywords/>
  <dc:description/>
  <cp:lastModifiedBy>Elion Hoxha</cp:lastModifiedBy>
  <cp:revision>2</cp:revision>
  <cp:lastPrinted>2018-01-23T16:32:00Z</cp:lastPrinted>
  <dcterms:created xsi:type="dcterms:W3CDTF">2019-08-11T14:02:00Z</dcterms:created>
  <dcterms:modified xsi:type="dcterms:W3CDTF">2019-08-11T14:02:00Z</dcterms:modified>
</cp:coreProperties>
</file>